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14A" w:rsidRPr="002A5F6B" w:rsidRDefault="0001114A" w:rsidP="0001114A">
      <w:pPr>
        <w:pStyle w:val="EndNoteBibliography"/>
        <w:ind w:left="720" w:hanging="720"/>
        <w:rPr>
          <w:rFonts w:asciiTheme="minorHAnsi" w:hAnsiTheme="minorHAnsi" w:cstheme="minorHAnsi"/>
          <w:b/>
        </w:rPr>
      </w:pPr>
      <w:bookmarkStart w:id="0" w:name="SuppTable1"/>
      <w:r w:rsidRPr="002A5F6B">
        <w:rPr>
          <w:rFonts w:asciiTheme="minorHAnsi" w:hAnsiTheme="minorHAnsi" w:cstheme="minorHAnsi"/>
          <w:b/>
        </w:rPr>
        <w:t>Supplementary Table 1: Intra- and inter-observer analyses</w:t>
      </w:r>
    </w:p>
    <w:bookmarkEnd w:id="0"/>
    <w:p w:rsidR="0001114A" w:rsidRPr="002A5F6B" w:rsidRDefault="0001114A" w:rsidP="0001114A">
      <w:pPr>
        <w:pStyle w:val="EndNoteBibliography"/>
        <w:ind w:left="720" w:hanging="720"/>
        <w:rPr>
          <w:rFonts w:asciiTheme="minorHAnsi" w:hAnsiTheme="minorHAnsi" w:cstheme="minorHAnsi"/>
          <w:b/>
        </w:rPr>
      </w:pP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1418"/>
        <w:gridCol w:w="1559"/>
        <w:gridCol w:w="1985"/>
        <w:gridCol w:w="708"/>
        <w:gridCol w:w="1560"/>
        <w:gridCol w:w="1984"/>
        <w:gridCol w:w="709"/>
      </w:tblGrid>
      <w:tr w:rsidR="0001114A" w:rsidRPr="003F07A6" w:rsidTr="009712F3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</w:p>
        </w:tc>
        <w:tc>
          <w:tcPr>
            <w:tcW w:w="42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ra-observer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r-observer</w:t>
            </w:r>
          </w:p>
        </w:tc>
      </w:tr>
      <w:tr w:rsidR="0001114A" w:rsidRPr="003F07A6" w:rsidTr="009712F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Mean difference</w:t>
            </w: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SD of the diff.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ICC (95% CI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CoV (%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Mean difference</w:t>
            </w: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SD of the diff.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ICC (95% CI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CoV (%)</w:t>
            </w:r>
          </w:p>
        </w:tc>
      </w:tr>
      <w:tr w:rsidR="0001114A" w:rsidRPr="003F07A6" w:rsidTr="009712F3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1114A" w:rsidRPr="003F07A6" w:rsidTr="009712F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eft ventric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114A" w:rsidRPr="003F07A6" w:rsidTr="009712F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14A" w:rsidRPr="003F07A6" w:rsidRDefault="0001114A" w:rsidP="009712F3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LV GLS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-0.03 (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sz w:val="18"/>
                <w:szCs w:val="18"/>
              </w:rPr>
              <w:t>0.995 (0.991–0.9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08 (0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sz w:val="18"/>
                <w:szCs w:val="18"/>
              </w:rPr>
              <w:t>0.997 (0.994–0.9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3.52</w:t>
            </w:r>
          </w:p>
        </w:tc>
      </w:tr>
      <w:tr w:rsidR="0001114A" w:rsidRPr="003F07A6" w:rsidTr="009712F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14A" w:rsidRPr="003F07A6" w:rsidRDefault="0001114A" w:rsidP="009712F3">
            <w:pPr>
              <w:spacing w:after="0" w:line="240" w:lineRule="auto"/>
              <w:ind w:right="-108"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LV GCS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-0.24 (0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998 (0.996–0.9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-0.01 (0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998 (0.996–0.9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2.83</w:t>
            </w:r>
          </w:p>
        </w:tc>
      </w:tr>
      <w:tr w:rsidR="0001114A" w:rsidRPr="003F07A6" w:rsidTr="009712F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14A" w:rsidRPr="003F07A6" w:rsidRDefault="0001114A" w:rsidP="009712F3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LV GRS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-0.87 (2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sz w:val="18"/>
                <w:szCs w:val="18"/>
              </w:rPr>
              <w:t>0.943 (0.896–0.9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-0.61 (2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sz w:val="18"/>
                <w:szCs w:val="18"/>
              </w:rPr>
              <w:t>0.943 (0.899–0.9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11.54</w:t>
            </w:r>
          </w:p>
        </w:tc>
      </w:tr>
      <w:tr w:rsidR="0001114A" w:rsidRPr="003F07A6" w:rsidTr="009712F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eft at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114A" w:rsidRPr="003F07A6" w:rsidTr="009712F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14A" w:rsidRPr="003F07A6" w:rsidRDefault="0001114A" w:rsidP="009712F3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Es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29 (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993 (0.986–0.9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99 (2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962 (0.919–0.9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10.02</w:t>
            </w:r>
          </w:p>
        </w:tc>
      </w:tr>
      <w:tr w:rsidR="0001114A" w:rsidRPr="003F07A6" w:rsidTr="009712F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14A" w:rsidRPr="003F07A6" w:rsidRDefault="0001114A" w:rsidP="009712F3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Ee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34 (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976 (0.956–0.9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27 (1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953 (0.918 –0.9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16.57</w:t>
            </w:r>
          </w:p>
        </w:tc>
      </w:tr>
      <w:tr w:rsidR="0001114A" w:rsidRPr="003F07A6" w:rsidTr="009712F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14A" w:rsidRPr="003F07A6" w:rsidRDefault="0001114A" w:rsidP="009712F3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Ea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-0.05 (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969 (0.949–0.9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72 (2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0.899 (0.815–0.9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4A" w:rsidRPr="003F07A6" w:rsidRDefault="0001114A" w:rsidP="00971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07A6">
              <w:rPr>
                <w:rFonts w:eastAsia="Times New Roman" w:cstheme="minorHAnsi"/>
                <w:color w:val="000000"/>
                <w:sz w:val="18"/>
                <w:szCs w:val="18"/>
              </w:rPr>
              <w:t>19.81</w:t>
            </w:r>
          </w:p>
        </w:tc>
      </w:tr>
    </w:tbl>
    <w:p w:rsidR="0001114A" w:rsidRPr="002A5F6B" w:rsidRDefault="0001114A" w:rsidP="0001114A">
      <w:pPr>
        <w:pStyle w:val="EndNoteBibliography"/>
        <w:ind w:left="720" w:hanging="720"/>
        <w:rPr>
          <w:rFonts w:asciiTheme="minorHAnsi" w:hAnsiTheme="minorHAnsi" w:cstheme="minorHAnsi"/>
          <w:b/>
        </w:rPr>
      </w:pPr>
    </w:p>
    <w:p w:rsidR="0001114A" w:rsidRPr="002A5F6B" w:rsidRDefault="0001114A" w:rsidP="0001114A">
      <w:pPr>
        <w:pStyle w:val="EndNoteBibliography"/>
        <w:ind w:hanging="11"/>
        <w:rPr>
          <w:rFonts w:asciiTheme="minorHAnsi" w:hAnsiTheme="minorHAnsi" w:cstheme="minorHAnsi"/>
        </w:rPr>
      </w:pPr>
      <w:r w:rsidRPr="002A5F6B">
        <w:rPr>
          <w:rFonts w:asciiTheme="minorHAnsi" w:hAnsiTheme="minorHAnsi" w:cstheme="minorHAnsi"/>
        </w:rPr>
        <w:t>CoV: coefficient of variation, Es: Reservoir strain, Ee: conduit strain, Ea: boosterpump strain, GLS: global longitudinal strain, GCS: global circumferential strain, GRS: global radial strain, ICC: intraclass correlation coefficient, SD: standard deviation</w:t>
      </w:r>
    </w:p>
    <w:p w:rsidR="0001114A" w:rsidRDefault="0001114A" w:rsidP="0001114A">
      <w:pPr>
        <w:pStyle w:val="EndNoteBibliography"/>
        <w:ind w:hanging="11"/>
      </w:pPr>
    </w:p>
    <w:p w:rsidR="0001114A" w:rsidRDefault="0001114A" w:rsidP="0001114A">
      <w:pPr>
        <w:pStyle w:val="EndNoteBibliography"/>
        <w:ind w:hanging="11"/>
      </w:pPr>
    </w:p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Default="0001114A"/>
    <w:p w:rsidR="0001114A" w:rsidRPr="002A5F6B" w:rsidRDefault="0001114A" w:rsidP="0001114A">
      <w:pPr>
        <w:pStyle w:val="EndNoteBibliography"/>
        <w:ind w:hanging="11"/>
        <w:rPr>
          <w:rFonts w:asciiTheme="minorHAnsi" w:hAnsiTheme="minorHAnsi" w:cstheme="minorHAnsi"/>
        </w:rPr>
      </w:pPr>
      <w:bookmarkStart w:id="1" w:name="SuppTable2"/>
      <w:r w:rsidRPr="002A5F6B">
        <w:rPr>
          <w:rFonts w:asciiTheme="minorHAnsi" w:hAnsiTheme="minorHAnsi" w:cstheme="minorHAnsi"/>
          <w:b/>
        </w:rPr>
        <w:lastRenderedPageBreak/>
        <w:t>Supplementary Table 2</w:t>
      </w:r>
      <w:bookmarkEnd w:id="1"/>
      <w:r w:rsidRPr="002A5F6B">
        <w:rPr>
          <w:rFonts w:asciiTheme="minorHAnsi" w:hAnsiTheme="minorHAnsi" w:cstheme="minorHAnsi"/>
          <w:b/>
        </w:rPr>
        <w:t xml:space="preserve">: </w:t>
      </w:r>
      <w:r w:rsidRPr="002A5F6B">
        <w:rPr>
          <w:rFonts w:asciiTheme="minorHAnsi" w:hAnsiTheme="minorHAnsi" w:cstheme="minorHAnsi"/>
          <w:szCs w:val="20"/>
        </w:rPr>
        <w:t xml:space="preserve">Cardiac magnetic resonance results </w:t>
      </w:r>
      <w:r>
        <w:rPr>
          <w:rFonts w:asciiTheme="minorHAnsi" w:hAnsiTheme="minorHAnsi" w:cstheme="minorHAnsi"/>
          <w:szCs w:val="20"/>
        </w:rPr>
        <w:t>according to</w:t>
      </w:r>
      <w:r w:rsidRPr="002A5F6B">
        <w:rPr>
          <w:rFonts w:asciiTheme="minorHAnsi" w:hAnsiTheme="minorHAnsi" w:cstheme="minorHAnsi"/>
          <w:szCs w:val="20"/>
        </w:rPr>
        <w:t xml:space="preserve"> treatment arms</w:t>
      </w:r>
    </w:p>
    <w:tbl>
      <w:tblPr>
        <w:tblW w:w="978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785"/>
        <w:gridCol w:w="1773"/>
        <w:gridCol w:w="1701"/>
        <w:gridCol w:w="1134"/>
        <w:gridCol w:w="992"/>
        <w:gridCol w:w="1204"/>
      </w:tblGrid>
      <w:tr w:rsidR="0001114A" w:rsidRPr="002A5F6B" w:rsidTr="009712F3">
        <w:trPr>
          <w:trHeight w:val="458"/>
        </w:trPr>
        <w:tc>
          <w:tcPr>
            <w:tcW w:w="11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IC+PostC (n=180)</w:t>
            </w:r>
          </w:p>
        </w:tc>
        <w:tc>
          <w:tcPr>
            <w:tcW w:w="177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stC only (n=198)</w:t>
            </w:r>
          </w:p>
        </w:tc>
        <w:tc>
          <w:tcPr>
            <w:tcW w:w="1701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Control </w:t>
            </w:r>
          </w:p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n=186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RIC+PostC vs. </w:t>
            </w:r>
          </w:p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ostC </w:t>
            </w:r>
          </w:p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vs. </w:t>
            </w:r>
          </w:p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IC+PostC</w:t>
            </w:r>
          </w:p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s.</w:t>
            </w:r>
          </w:p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stC</w:t>
            </w:r>
          </w:p>
        </w:tc>
      </w:tr>
      <w:tr w:rsidR="0001114A" w:rsidRPr="002A5F6B" w:rsidTr="009712F3">
        <w:trPr>
          <w:trHeight w:val="458"/>
        </w:trPr>
        <w:tc>
          <w:tcPr>
            <w:tcW w:w="119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114A" w:rsidRPr="002A5F6B" w:rsidTr="009712F3">
        <w:trPr>
          <w:trHeight w:val="198"/>
        </w:trPr>
        <w:tc>
          <w:tcPr>
            <w:tcW w:w="1192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5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14A" w:rsidRPr="002A5F6B" w:rsidRDefault="0001114A" w:rsidP="009712F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01114A" w:rsidRPr="002A5F6B" w:rsidTr="009712F3">
        <w:trPr>
          <w:trHeight w:val="184"/>
        </w:trPr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14A" w:rsidRPr="002A5F6B" w:rsidRDefault="0001114A" w:rsidP="009712F3">
            <w:pPr>
              <w:spacing w:before="240" w:line="276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before="24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48.2 (40.5 – 56.6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before="24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49.8 (41.8 – 57.3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before="24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49.4 (39.2 – 56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before="24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before="24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before="240"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</w:tr>
      <w:tr w:rsidR="0001114A" w:rsidRPr="002A5F6B" w:rsidTr="009712F3">
        <w:trPr>
          <w:trHeight w:val="369"/>
        </w:trPr>
        <w:tc>
          <w:tcPr>
            <w:tcW w:w="1192" w:type="dxa"/>
            <w:shd w:val="clear" w:color="auto" w:fill="auto"/>
            <w:vAlign w:val="center"/>
            <w:hideMark/>
          </w:tcPr>
          <w:p w:rsidR="0001114A" w:rsidRPr="002A5F6B" w:rsidRDefault="0001114A" w:rsidP="009712F3">
            <w:pPr>
              <w:spacing w:line="276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color w:val="000000"/>
                <w:sz w:val="18"/>
                <w:szCs w:val="18"/>
              </w:rPr>
              <w:t>LV GLS (%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-15.4 (-12.4 - -19.6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-17.2 (-13.1 – 21.4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-15.8 (-11.6 - -20.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color w:val="000000"/>
                <w:sz w:val="18"/>
                <w:szCs w:val="18"/>
              </w:rPr>
              <w:t>0.018</w:t>
            </w:r>
          </w:p>
        </w:tc>
      </w:tr>
      <w:tr w:rsidR="0001114A" w:rsidRPr="002A5F6B" w:rsidTr="009712F3">
        <w:trPr>
          <w:trHeight w:val="184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1114A" w:rsidRPr="002A5F6B" w:rsidRDefault="0001114A" w:rsidP="009712F3">
            <w:pPr>
              <w:spacing w:line="276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color w:val="000000"/>
                <w:sz w:val="18"/>
                <w:szCs w:val="18"/>
              </w:rPr>
              <w:t>LV GCS (%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-20.5 (-16.3 - -24.7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-22.1 (-17.2 - -25.6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-20.1 (-16.7 - -24.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38</w:t>
            </w:r>
          </w:p>
        </w:tc>
      </w:tr>
      <w:tr w:rsidR="0001114A" w:rsidRPr="002A5F6B" w:rsidTr="009712F3">
        <w:trPr>
          <w:trHeight w:val="292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1114A" w:rsidRPr="002A5F6B" w:rsidRDefault="0001114A" w:rsidP="009712F3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color w:val="000000"/>
                <w:sz w:val="18"/>
                <w:szCs w:val="18"/>
              </w:rPr>
              <w:t>LV GRS (%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20.8 (16.1 – 27.1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23.2 (18.0 – 27.8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22.2 (16.6 – 26.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01114A" w:rsidRPr="002A5F6B" w:rsidTr="009712F3">
        <w:trPr>
          <w:trHeight w:val="242"/>
        </w:trPr>
        <w:tc>
          <w:tcPr>
            <w:tcW w:w="1192" w:type="dxa"/>
            <w:shd w:val="clear" w:color="auto" w:fill="auto"/>
            <w:vAlign w:val="bottom"/>
            <w:hideMark/>
          </w:tcPr>
          <w:p w:rsidR="0001114A" w:rsidRPr="002A5F6B" w:rsidRDefault="0001114A" w:rsidP="009712F3">
            <w:pPr>
              <w:spacing w:line="276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color w:val="000000"/>
                <w:sz w:val="18"/>
                <w:szCs w:val="18"/>
              </w:rPr>
              <w:t>LA Es (%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19.4 (15.9 – 24.7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21.7 (16.4 – 24.8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20.2 (15.9 – 25.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35</w:t>
            </w:r>
          </w:p>
        </w:tc>
      </w:tr>
      <w:tr w:rsidR="0001114A" w:rsidRPr="002A5F6B" w:rsidTr="009712F3">
        <w:trPr>
          <w:trHeight w:val="242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01114A" w:rsidRPr="002A5F6B" w:rsidRDefault="0001114A" w:rsidP="009712F3">
            <w:pPr>
              <w:spacing w:line="276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color w:val="000000"/>
                <w:sz w:val="18"/>
                <w:szCs w:val="18"/>
              </w:rPr>
              <w:t>LA Ee (%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8.2 (5.9 – 12.2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8.7 (5.9 – 12.2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8.8 (4.7 – 11.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Cs/>
                <w:color w:val="000000"/>
                <w:sz w:val="18"/>
                <w:szCs w:val="18"/>
              </w:rPr>
              <w:t>0.56</w:t>
            </w:r>
          </w:p>
        </w:tc>
      </w:tr>
      <w:tr w:rsidR="0001114A" w:rsidRPr="002A5F6B" w:rsidTr="009712F3">
        <w:trPr>
          <w:trHeight w:val="242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01114A" w:rsidRPr="002A5F6B" w:rsidRDefault="0001114A" w:rsidP="009712F3">
            <w:pPr>
              <w:spacing w:line="276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b/>
                <w:color w:val="000000"/>
                <w:sz w:val="18"/>
                <w:szCs w:val="18"/>
              </w:rPr>
              <w:t>LA Ea (%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11.1 (8.7 – 14.6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11.6 (9.5 – 14.7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11.9 (8.3 – 15.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1114A" w:rsidRPr="002A5F6B" w:rsidRDefault="0001114A" w:rsidP="009712F3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5F6B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</w:tr>
    </w:tbl>
    <w:p w:rsidR="0001114A" w:rsidRDefault="0001114A" w:rsidP="0001114A">
      <w:pPr>
        <w:pStyle w:val="EndNoteBibliography"/>
        <w:ind w:hanging="11"/>
      </w:pPr>
    </w:p>
    <w:p w:rsidR="0001114A" w:rsidRPr="00D076E1" w:rsidRDefault="0001114A" w:rsidP="0001114A">
      <w:pPr>
        <w:spacing w:before="120"/>
        <w:rPr>
          <w:sz w:val="20"/>
          <w:szCs w:val="20"/>
        </w:rPr>
      </w:pPr>
      <w:r w:rsidRPr="00D076E1">
        <w:rPr>
          <w:sz w:val="20"/>
          <w:szCs w:val="20"/>
        </w:rPr>
        <w:t xml:space="preserve">Values are displayed as median (interquartile range). P values were calculated for the comparison between </w:t>
      </w:r>
      <w:r>
        <w:rPr>
          <w:sz w:val="20"/>
          <w:szCs w:val="20"/>
        </w:rPr>
        <w:t xml:space="preserve">subgroups </w:t>
      </w:r>
      <w:r w:rsidRPr="00D076E1">
        <w:rPr>
          <w:sz w:val="20"/>
          <w:szCs w:val="20"/>
        </w:rPr>
        <w:t>using the Mann-Whitney U test. Numbers in bold indicate a statistical significance in difference.</w:t>
      </w:r>
      <w:r>
        <w:rPr>
          <w:sz w:val="20"/>
          <w:szCs w:val="20"/>
        </w:rPr>
        <w:t xml:space="preserve"> </w:t>
      </w:r>
      <w:r w:rsidRPr="002A5F6B">
        <w:rPr>
          <w:sz w:val="20"/>
          <w:szCs w:val="20"/>
        </w:rPr>
        <w:t xml:space="preserve">Es: Reservoir strain, Ee: conduit strain, Ea: boosterpump strain </w:t>
      </w:r>
      <w:r>
        <w:rPr>
          <w:sz w:val="20"/>
          <w:szCs w:val="20"/>
        </w:rPr>
        <w:t>EDV: enddiastolic volume, ESV: endsystolic volume, GLS: global longitudinal strain,</w:t>
      </w:r>
      <w:r w:rsidRPr="00D076E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GCS: global circumferential strain, GRS: global radial strain, LA: left atrial, LVEF: left ventricular ejection fraction. </w:t>
      </w:r>
    </w:p>
    <w:p w:rsidR="0001114A" w:rsidRDefault="0001114A">
      <w:bookmarkStart w:id="2" w:name="_GoBack"/>
      <w:bookmarkEnd w:id="2"/>
    </w:p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/>
    <w:p w:rsidR="002B3276" w:rsidRDefault="002B3276">
      <w:r>
        <w:rPr>
          <w:b/>
          <w:noProof/>
        </w:rPr>
        <w:lastRenderedPageBreak/>
        <w:drawing>
          <wp:inline distT="0" distB="0" distL="0" distR="0" wp14:anchorId="0758E0F5" wp14:editId="77BAD351">
            <wp:extent cx="5471576" cy="579691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610" cy="5800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3276" w:rsidRDefault="002B3276"/>
    <w:p w:rsidR="002B3276" w:rsidRPr="00F56EEF" w:rsidRDefault="002B3276" w:rsidP="002B3276">
      <w:pPr>
        <w:spacing w:line="360" w:lineRule="auto"/>
        <w:rPr>
          <w:b/>
        </w:rPr>
      </w:pPr>
      <w:bookmarkStart w:id="3" w:name="SuppFigure1"/>
      <w:r>
        <w:rPr>
          <w:b/>
        </w:rPr>
        <w:t xml:space="preserve">Supplementary Figure 1: Kaplan Meier survival curves according to reduced LVEF </w:t>
      </w:r>
      <w:r w:rsidRPr="00F56EEF">
        <w:rPr>
          <w:b/>
        </w:rPr>
        <w:t>≤</w:t>
      </w:r>
      <w:r>
        <w:rPr>
          <w:b/>
        </w:rPr>
        <w:t xml:space="preserve"> 35%</w:t>
      </w:r>
    </w:p>
    <w:bookmarkEnd w:id="3"/>
    <w:p w:rsidR="002B3276" w:rsidRPr="008E1E60" w:rsidRDefault="002B3276" w:rsidP="002B3276">
      <w:pPr>
        <w:spacing w:line="360" w:lineRule="auto"/>
        <w:jc w:val="both"/>
        <w:rPr>
          <w:b/>
        </w:rPr>
      </w:pPr>
      <w:r w:rsidRPr="008E1E60">
        <w:t xml:space="preserve">Event-free survival according to predefined </w:t>
      </w:r>
      <w:r>
        <w:t xml:space="preserve">cut-off values for </w:t>
      </w:r>
      <w:r w:rsidRPr="008E1E60">
        <w:t>left ventricular global longitudinal (GLS), circumferential (GCS) and radial strain (GRS) as well as left atrial reservoir (Es), conduit (Ee) and boosterpump (Ea) strain measurements</w:t>
      </w:r>
      <w:r>
        <w:t xml:space="preserve"> </w:t>
      </w:r>
      <w:r w:rsidRPr="008E1E60">
        <w:t>regarding the occurrence of a major adverse clinical event (MACE)</w:t>
      </w:r>
      <w:r>
        <w:t xml:space="preserve">. Log-rank testing was performed to compare classified subgroups. </w:t>
      </w:r>
    </w:p>
    <w:p w:rsidR="002B3276" w:rsidRDefault="002B3276"/>
    <w:sectPr w:rsidR="002B3276" w:rsidSect="009C14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877"/>
    <w:rsid w:val="0001114A"/>
    <w:rsid w:val="002A1877"/>
    <w:rsid w:val="002B3276"/>
    <w:rsid w:val="009C14E9"/>
    <w:rsid w:val="00C7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53F32"/>
  <w15:chartTrackingRefBased/>
  <w15:docId w15:val="{E6A3CBFD-DBAE-445F-9066-CAB3AC997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0111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1114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en Lange</dc:creator>
  <cp:keywords/>
  <dc:description/>
  <cp:lastModifiedBy>Torben Lange</cp:lastModifiedBy>
  <cp:revision>3</cp:revision>
  <dcterms:created xsi:type="dcterms:W3CDTF">2023-04-03T17:43:00Z</dcterms:created>
  <dcterms:modified xsi:type="dcterms:W3CDTF">2023-06-03T12:10:00Z</dcterms:modified>
</cp:coreProperties>
</file>